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4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701"/>
        <w:gridCol w:w="1487"/>
        <w:gridCol w:w="1487"/>
        <w:gridCol w:w="1514"/>
      </w:tblGrid>
      <w:tr>
        <w:trPr/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Motifs/Elem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y1A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Domain-I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y1Ab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Domain-II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y1Ac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Domain-III)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y1Aabc</w:t>
            </w:r>
          </w:p>
        </w:tc>
      </w:tr>
      <w:tr>
        <w:trPr/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ptic Splice Sit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ing Enhancer elemen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8414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Adynelation sites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A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A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R Motif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 rich Elemen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rFonts w:cs="Times New Roman" w:ascii="Times New Roman" w:hAnsi="Times New Roman"/>
          <w:b/>
          <w:sz w:val="24"/>
        </w:rPr>
        <w:t>Comparison of different negative regulatory elements present in the native and codon optimized sequences of Insecticidal Crystal Protein (ICP) gene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Whole Plant Bioassay (t- test)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 Analysis of Variance tabl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9"/>
        <w:gridCol w:w="1963"/>
        <w:gridCol w:w="1683"/>
        <w:gridCol w:w="168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ource of Vari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.f.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an Squar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-Calculate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ignifica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,984.375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954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0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r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3.73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# Tables of Mean, Standard Errors and C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37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134"/>
        <w:gridCol w:w="1276"/>
      </w:tblGrid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.E.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PCa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41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50</w:t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50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D.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1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(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(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V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.1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9:36:00Z</dcterms:created>
  <dc:creator>IIPR101</dc:creator>
  <dc:description/>
  <cp:keywords/>
  <dc:language>en-US</dc:language>
  <cp:lastModifiedBy>Admin</cp:lastModifiedBy>
  <dcterms:modified xsi:type="dcterms:W3CDTF">2017-06-17T0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